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A015EE" w14:textId="7F57EE60" w:rsidR="000B2D1E" w:rsidRPr="000B2D1E" w:rsidRDefault="008617F1" w:rsidP="000B2D1E">
      <w:pPr>
        <w:spacing w:before="100" w:beforeAutospacing="1" w:after="100" w:afterAutospacing="1"/>
        <w:rPr>
          <w:i/>
          <w:iCs/>
          <w:sz w:val="20"/>
          <w:szCs w:val="20"/>
        </w:rPr>
      </w:pPr>
      <w:r>
        <w:rPr>
          <w:sz w:val="20"/>
          <w:szCs w:val="20"/>
        </w:rPr>
        <w:t>Supplemental Table 1</w:t>
      </w:r>
      <w:r w:rsidR="000B2D1E" w:rsidRPr="000455B9">
        <w:rPr>
          <w:sz w:val="20"/>
          <w:szCs w:val="20"/>
        </w:rPr>
        <w:t>.</w:t>
      </w:r>
      <w:r w:rsidR="000B2D1E" w:rsidRPr="000455B9">
        <w:rPr>
          <w:sz w:val="20"/>
          <w:szCs w:val="20"/>
        </w:rPr>
        <w:br/>
      </w:r>
      <w:r w:rsidR="000B2D1E" w:rsidRPr="000455B9">
        <w:rPr>
          <w:i/>
          <w:iCs/>
          <w:sz w:val="20"/>
          <w:szCs w:val="20"/>
        </w:rPr>
        <w:t xml:space="preserve">Comparison </w:t>
      </w:r>
      <w:r w:rsidR="000B2D1E">
        <w:rPr>
          <w:i/>
          <w:iCs/>
          <w:sz w:val="20"/>
          <w:szCs w:val="20"/>
        </w:rPr>
        <w:t xml:space="preserve">of </w:t>
      </w:r>
      <w:r w:rsidR="000B2D1E" w:rsidRPr="000455B9">
        <w:rPr>
          <w:i/>
          <w:iCs/>
          <w:sz w:val="20"/>
          <w:szCs w:val="20"/>
        </w:rPr>
        <w:t xml:space="preserve">Symptoms Queried Across </w:t>
      </w:r>
      <w:r w:rsidR="009C738D">
        <w:rPr>
          <w:i/>
          <w:iCs/>
          <w:sz w:val="20"/>
          <w:szCs w:val="20"/>
        </w:rPr>
        <w:t>CES</w:t>
      </w:r>
      <w:r w:rsidR="002B16AD">
        <w:rPr>
          <w:i/>
          <w:iCs/>
          <w:sz w:val="20"/>
          <w:szCs w:val="20"/>
        </w:rPr>
        <w:t>-</w:t>
      </w:r>
      <w:r w:rsidR="009C738D">
        <w:rPr>
          <w:i/>
          <w:iCs/>
          <w:sz w:val="20"/>
          <w:szCs w:val="20"/>
        </w:rPr>
        <w:t>D and PROMIS</w:t>
      </w:r>
      <w:r w:rsidR="002B16AD">
        <w:rPr>
          <w:i/>
          <w:iCs/>
          <w:sz w:val="20"/>
          <w:szCs w:val="20"/>
        </w:rPr>
        <w:t xml:space="preserve"> Depression, Anxiety, Sleep, and Fatigue</w:t>
      </w:r>
    </w:p>
    <w:tbl>
      <w:tblPr>
        <w:tblStyle w:val="PlainTable2"/>
        <w:tblW w:w="8910" w:type="dxa"/>
        <w:tblLook w:val="04A0" w:firstRow="1" w:lastRow="0" w:firstColumn="1" w:lastColumn="0" w:noHBand="0" w:noVBand="1"/>
      </w:tblPr>
      <w:tblGrid>
        <w:gridCol w:w="62"/>
        <w:gridCol w:w="2368"/>
        <w:gridCol w:w="273"/>
        <w:gridCol w:w="1594"/>
        <w:gridCol w:w="1364"/>
        <w:gridCol w:w="1083"/>
        <w:gridCol w:w="1083"/>
        <w:gridCol w:w="1083"/>
      </w:tblGrid>
      <w:tr w:rsidR="004A7CDD" w:rsidRPr="00F221EF" w14:paraId="19E49F2C" w14:textId="77777777" w:rsidTr="004A7CDD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6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</w:tcPr>
          <w:p w14:paraId="09188628" w14:textId="77777777" w:rsidR="00B41819" w:rsidRPr="00F221EF" w:rsidRDefault="00B41819" w:rsidP="004E439C">
            <w:pPr>
              <w:rPr>
                <w:color w:val="222222"/>
                <w:sz w:val="20"/>
                <w:szCs w:val="20"/>
              </w:rPr>
            </w:pPr>
            <w:r w:rsidRPr="00F221EF">
              <w:rPr>
                <w:color w:val="222222"/>
                <w:sz w:val="20"/>
                <w:szCs w:val="20"/>
              </w:rPr>
              <w:t>Symptom/Item description</w:t>
            </w:r>
          </w:p>
        </w:tc>
        <w:tc>
          <w:tcPr>
            <w:tcW w:w="1867" w:type="dxa"/>
            <w:gridSpan w:val="2"/>
          </w:tcPr>
          <w:p w14:paraId="0FCFBF2F" w14:textId="61DC25DE" w:rsidR="00B41819" w:rsidRPr="00F221EF" w:rsidRDefault="2286FEB7" w:rsidP="008C14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222222"/>
                <w:sz w:val="20"/>
                <w:szCs w:val="20"/>
              </w:rPr>
            </w:pPr>
            <w:r w:rsidRPr="2286FEB7">
              <w:rPr>
                <w:color w:val="222222"/>
                <w:sz w:val="20"/>
                <w:szCs w:val="20"/>
              </w:rPr>
              <w:t>C</w:t>
            </w:r>
            <w:r w:rsidR="004A7CDD">
              <w:rPr>
                <w:color w:val="222222"/>
                <w:sz w:val="20"/>
                <w:szCs w:val="20"/>
              </w:rPr>
              <w:t>enter for Epidemiological Studies-Depression</w:t>
            </w:r>
          </w:p>
        </w:tc>
        <w:tc>
          <w:tcPr>
            <w:tcW w:w="1364" w:type="dxa"/>
          </w:tcPr>
          <w:p w14:paraId="1948D373" w14:textId="3F0458FD" w:rsidR="00B41819" w:rsidRPr="00F221EF" w:rsidRDefault="443C203A" w:rsidP="008C14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</w:rPr>
            </w:pPr>
            <w:r w:rsidRPr="443C203A">
              <w:rPr>
                <w:color w:val="222222"/>
                <w:sz w:val="20"/>
                <w:szCs w:val="20"/>
              </w:rPr>
              <w:t>PROMIS-D</w:t>
            </w:r>
            <w:r w:rsidR="009C32D0">
              <w:rPr>
                <w:color w:val="222222"/>
                <w:sz w:val="20"/>
                <w:szCs w:val="20"/>
              </w:rPr>
              <w:t>epression</w:t>
            </w:r>
            <w:r w:rsidR="004A7CDD">
              <w:rPr>
                <w:color w:val="222222"/>
                <w:sz w:val="20"/>
                <w:szCs w:val="20"/>
              </w:rPr>
              <w:t xml:space="preserve"> SF6a</w:t>
            </w:r>
          </w:p>
        </w:tc>
        <w:tc>
          <w:tcPr>
            <w:tcW w:w="1083" w:type="dxa"/>
          </w:tcPr>
          <w:p w14:paraId="3BEE6D43" w14:textId="688DEB40" w:rsidR="6570448C" w:rsidRDefault="443C203A" w:rsidP="443C20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</w:rPr>
            </w:pPr>
            <w:r w:rsidRPr="443C203A">
              <w:rPr>
                <w:color w:val="222222"/>
                <w:sz w:val="20"/>
                <w:szCs w:val="20"/>
              </w:rPr>
              <w:t>PROMIS-A</w:t>
            </w:r>
            <w:r w:rsidR="009C32D0">
              <w:rPr>
                <w:color w:val="222222"/>
                <w:sz w:val="20"/>
                <w:szCs w:val="20"/>
              </w:rPr>
              <w:t>nxiety</w:t>
            </w:r>
            <w:r w:rsidR="004A7CDD">
              <w:rPr>
                <w:color w:val="222222"/>
                <w:sz w:val="20"/>
                <w:szCs w:val="20"/>
              </w:rPr>
              <w:t xml:space="preserve"> SF6a</w:t>
            </w:r>
          </w:p>
        </w:tc>
        <w:tc>
          <w:tcPr>
            <w:tcW w:w="1083" w:type="dxa"/>
          </w:tcPr>
          <w:p w14:paraId="31CA97E8" w14:textId="7F3C56B9" w:rsidR="443C203A" w:rsidRDefault="443C203A" w:rsidP="443C20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</w:rPr>
            </w:pPr>
            <w:r w:rsidRPr="443C203A">
              <w:rPr>
                <w:color w:val="222222"/>
                <w:sz w:val="20"/>
                <w:szCs w:val="20"/>
              </w:rPr>
              <w:t>PROMIS</w:t>
            </w:r>
            <w:r w:rsidR="009C32D0">
              <w:rPr>
                <w:color w:val="222222"/>
                <w:sz w:val="20"/>
                <w:szCs w:val="20"/>
              </w:rPr>
              <w:t>-</w:t>
            </w:r>
            <w:r w:rsidRPr="443C203A">
              <w:rPr>
                <w:color w:val="222222"/>
                <w:sz w:val="20"/>
                <w:szCs w:val="20"/>
              </w:rPr>
              <w:t>Fatigue</w:t>
            </w:r>
            <w:r w:rsidR="004A7CDD">
              <w:rPr>
                <w:color w:val="222222"/>
                <w:sz w:val="20"/>
                <w:szCs w:val="20"/>
              </w:rPr>
              <w:t xml:space="preserve"> SF6a</w:t>
            </w:r>
          </w:p>
        </w:tc>
        <w:tc>
          <w:tcPr>
            <w:tcW w:w="1083" w:type="dxa"/>
          </w:tcPr>
          <w:p w14:paraId="18BB9C15" w14:textId="0632AD46" w:rsidR="5F3608CE" w:rsidRDefault="5F3608CE" w:rsidP="5F3608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</w:rPr>
            </w:pPr>
            <w:r w:rsidRPr="5F3608CE">
              <w:rPr>
                <w:color w:val="222222"/>
                <w:sz w:val="20"/>
                <w:szCs w:val="20"/>
              </w:rPr>
              <w:t>PROMIS</w:t>
            </w:r>
            <w:r w:rsidR="009C32D0">
              <w:rPr>
                <w:color w:val="222222"/>
                <w:sz w:val="20"/>
                <w:szCs w:val="20"/>
              </w:rPr>
              <w:t>-</w:t>
            </w:r>
            <w:r w:rsidRPr="5F3608CE">
              <w:rPr>
                <w:color w:val="222222"/>
                <w:sz w:val="20"/>
                <w:szCs w:val="20"/>
              </w:rPr>
              <w:t>Sleep</w:t>
            </w:r>
            <w:r w:rsidR="004A7CDD">
              <w:rPr>
                <w:color w:val="222222"/>
                <w:sz w:val="20"/>
                <w:szCs w:val="20"/>
              </w:rPr>
              <w:t xml:space="preserve"> SF6a</w:t>
            </w:r>
          </w:p>
        </w:tc>
      </w:tr>
      <w:tr w:rsidR="004A7CDD" w:rsidRPr="00F221EF" w14:paraId="71D7F196" w14:textId="77777777" w:rsidTr="004A7CD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2" w:type="dxa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gridSpan w:val="2"/>
          </w:tcPr>
          <w:p w14:paraId="72BB1DE4" w14:textId="77777777" w:rsidR="00B41819" w:rsidRPr="00F221EF" w:rsidRDefault="00B41819" w:rsidP="008C14DF">
            <w:pPr>
              <w:rPr>
                <w:color w:val="222222"/>
                <w:sz w:val="20"/>
                <w:szCs w:val="20"/>
              </w:rPr>
            </w:pPr>
            <w:r w:rsidRPr="00F221EF">
              <w:rPr>
                <w:b w:val="0"/>
                <w:bCs w:val="0"/>
                <w:color w:val="222222"/>
                <w:sz w:val="20"/>
                <w:szCs w:val="20"/>
              </w:rPr>
              <w:t xml:space="preserve">Loss of </w:t>
            </w:r>
            <w:r>
              <w:rPr>
                <w:b w:val="0"/>
                <w:bCs w:val="0"/>
                <w:color w:val="222222"/>
                <w:sz w:val="20"/>
                <w:szCs w:val="20"/>
              </w:rPr>
              <w:t>P</w:t>
            </w:r>
            <w:r w:rsidRPr="00F221EF">
              <w:rPr>
                <w:b w:val="0"/>
                <w:bCs w:val="0"/>
                <w:color w:val="222222"/>
                <w:sz w:val="20"/>
                <w:szCs w:val="20"/>
              </w:rPr>
              <w:t>leasure/ Anhedonia</w:t>
            </w:r>
          </w:p>
        </w:tc>
        <w:tc>
          <w:tcPr>
            <w:tcW w:w="1594" w:type="dxa"/>
          </w:tcPr>
          <w:p w14:paraId="59133AFF" w14:textId="3A310D04" w:rsidR="00B41819" w:rsidRPr="00F221EF" w:rsidRDefault="687252C3" w:rsidP="008C14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687252C3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16</w:t>
            </w:r>
          </w:p>
        </w:tc>
        <w:tc>
          <w:tcPr>
            <w:tcW w:w="1364" w:type="dxa"/>
          </w:tcPr>
          <w:p w14:paraId="7FA4D6F8" w14:textId="4C6A63D8" w:rsidR="00B41819" w:rsidRPr="00F221EF" w:rsidRDefault="00B41819" w:rsidP="008C14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73B13D71" w14:textId="7948C676" w:rsidR="6570448C" w:rsidRDefault="6570448C" w:rsidP="65704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45D31239" w14:textId="12FC1C5D" w:rsidR="443C203A" w:rsidRDefault="443C203A" w:rsidP="443C2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54A2D637" w14:textId="31B4ED99" w:rsidR="5F3608CE" w:rsidRDefault="5F3608CE" w:rsidP="5F360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</w:tr>
      <w:tr w:rsidR="004A7CDD" w:rsidRPr="00F221EF" w14:paraId="4268752B" w14:textId="77777777" w:rsidTr="004A7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gridSpan w:val="3"/>
          </w:tcPr>
          <w:p w14:paraId="045BED53" w14:textId="0314F7D5" w:rsidR="00B41819" w:rsidRPr="00F221EF" w:rsidRDefault="6570448C" w:rsidP="008C14DF">
            <w:pPr>
              <w:rPr>
                <w:b w:val="0"/>
                <w:bCs w:val="0"/>
                <w:color w:val="222222"/>
                <w:sz w:val="20"/>
                <w:szCs w:val="20"/>
              </w:rPr>
            </w:pPr>
            <w:r w:rsidRPr="6570448C">
              <w:rPr>
                <w:b w:val="0"/>
                <w:bCs w:val="0"/>
                <w:color w:val="222222"/>
                <w:sz w:val="20"/>
                <w:szCs w:val="20"/>
              </w:rPr>
              <w:t xml:space="preserve">  Depressed</w:t>
            </w:r>
          </w:p>
        </w:tc>
        <w:tc>
          <w:tcPr>
            <w:tcW w:w="1594" w:type="dxa"/>
          </w:tcPr>
          <w:p w14:paraId="4AC447FD" w14:textId="250C4C0F" w:rsidR="00B41819" w:rsidRPr="00F221EF" w:rsidRDefault="2286FEB7" w:rsidP="008C14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2286FEB7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6</w:t>
            </w:r>
          </w:p>
        </w:tc>
        <w:tc>
          <w:tcPr>
            <w:tcW w:w="1364" w:type="dxa"/>
          </w:tcPr>
          <w:p w14:paraId="6336A518" w14:textId="70B75186" w:rsidR="00B41819" w:rsidRPr="00F221EF" w:rsidRDefault="63BF403F" w:rsidP="63BF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63BF403F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3</w:t>
            </w:r>
          </w:p>
        </w:tc>
        <w:tc>
          <w:tcPr>
            <w:tcW w:w="1083" w:type="dxa"/>
          </w:tcPr>
          <w:p w14:paraId="70EA2CA7" w14:textId="327F0A32" w:rsidR="6570448C" w:rsidRDefault="6570448C" w:rsidP="6570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1961A737" w14:textId="50BB6986" w:rsidR="443C203A" w:rsidRDefault="443C203A" w:rsidP="443C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0268538B" w14:textId="58EDB958" w:rsidR="5F3608CE" w:rsidRDefault="5F3608CE" w:rsidP="5F360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</w:tr>
      <w:tr w:rsidR="004A7CDD" w:rsidRPr="00F221EF" w14:paraId="191D3611" w14:textId="77777777" w:rsidTr="004A7CD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2" w:type="dxa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gridSpan w:val="2"/>
          </w:tcPr>
          <w:p w14:paraId="3C63B83B" w14:textId="2041AE3D" w:rsidR="00B41819" w:rsidRPr="00F221EF" w:rsidRDefault="2F3A04CF" w:rsidP="008C14DF">
            <w:pPr>
              <w:rPr>
                <w:color w:val="222222"/>
                <w:sz w:val="20"/>
                <w:szCs w:val="20"/>
              </w:rPr>
            </w:pPr>
            <w:r w:rsidRPr="2F3A04CF">
              <w:rPr>
                <w:b w:val="0"/>
                <w:bCs w:val="0"/>
                <w:color w:val="222222"/>
                <w:sz w:val="20"/>
                <w:szCs w:val="20"/>
              </w:rPr>
              <w:t>Sadness</w:t>
            </w:r>
          </w:p>
        </w:tc>
        <w:tc>
          <w:tcPr>
            <w:tcW w:w="1594" w:type="dxa"/>
          </w:tcPr>
          <w:p w14:paraId="79E9850A" w14:textId="7D82D257" w:rsidR="00B41819" w:rsidRPr="00F221EF" w:rsidRDefault="2055838B" w:rsidP="58C55B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2055838B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18</w:t>
            </w:r>
          </w:p>
        </w:tc>
        <w:tc>
          <w:tcPr>
            <w:tcW w:w="1364" w:type="dxa"/>
          </w:tcPr>
          <w:p w14:paraId="22405583" w14:textId="7EBA0294" w:rsidR="00B41819" w:rsidRPr="00F221EF" w:rsidRDefault="63BF403F" w:rsidP="63BF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63BF403F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6</w:t>
            </w:r>
          </w:p>
        </w:tc>
        <w:tc>
          <w:tcPr>
            <w:tcW w:w="1083" w:type="dxa"/>
          </w:tcPr>
          <w:p w14:paraId="3F9B7588" w14:textId="271BD2A3" w:rsidR="6570448C" w:rsidRDefault="6570448C" w:rsidP="65704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73B75BB9" w14:textId="1861B928" w:rsidR="443C203A" w:rsidRDefault="443C203A" w:rsidP="443C2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0CFB901A" w14:textId="20C5FEEA" w:rsidR="5F3608CE" w:rsidRDefault="5F3608CE" w:rsidP="5F360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</w:tr>
      <w:tr w:rsidR="004A7CDD" w14:paraId="4A6EF163" w14:textId="77777777" w:rsidTr="004A7CDD">
        <w:trPr>
          <w:gridBefore w:val="1"/>
          <w:wBefore w:w="62" w:type="dxa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gridSpan w:val="2"/>
          </w:tcPr>
          <w:p w14:paraId="68136C6C" w14:textId="36BEB51D" w:rsidR="67AC0142" w:rsidRDefault="2055838B" w:rsidP="67AC0142">
            <w:pPr>
              <w:rPr>
                <w:color w:val="222222"/>
                <w:sz w:val="20"/>
                <w:szCs w:val="20"/>
              </w:rPr>
            </w:pPr>
            <w:r w:rsidRPr="2055838B">
              <w:rPr>
                <w:b w:val="0"/>
                <w:bCs w:val="0"/>
                <w:color w:val="222222"/>
                <w:sz w:val="20"/>
                <w:szCs w:val="20"/>
              </w:rPr>
              <w:t>Feeling Blue</w:t>
            </w:r>
          </w:p>
        </w:tc>
        <w:tc>
          <w:tcPr>
            <w:tcW w:w="1594" w:type="dxa"/>
          </w:tcPr>
          <w:p w14:paraId="3F548DBF" w14:textId="6974DF4E" w:rsidR="67AC0142" w:rsidRDefault="2055838B" w:rsidP="67AC0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2055838B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3</w:t>
            </w:r>
          </w:p>
        </w:tc>
        <w:tc>
          <w:tcPr>
            <w:tcW w:w="1364" w:type="dxa"/>
          </w:tcPr>
          <w:p w14:paraId="5A50B91E" w14:textId="42D3F81C" w:rsidR="67AC0142" w:rsidRDefault="67AC0142" w:rsidP="67AC0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1C0C99E1" w14:textId="6A97A9B1" w:rsidR="67AC0142" w:rsidRDefault="67AC0142" w:rsidP="67AC0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0830053B" w14:textId="7A5B631B" w:rsidR="67AC0142" w:rsidRDefault="67AC0142" w:rsidP="67AC0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12214E12" w14:textId="07D3DBEB" w:rsidR="67AC0142" w:rsidRDefault="67AC0142" w:rsidP="67AC01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</w:tr>
      <w:tr w:rsidR="004A7CDD" w14:paraId="1666B3A9" w14:textId="77777777" w:rsidTr="004A7CD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2" w:type="dxa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gridSpan w:val="2"/>
          </w:tcPr>
          <w:p w14:paraId="6292F84E" w14:textId="783F741A" w:rsidR="2F3A04CF" w:rsidRDefault="2F3A04CF" w:rsidP="2F3A04CF">
            <w:pPr>
              <w:rPr>
                <w:color w:val="222222"/>
                <w:sz w:val="20"/>
                <w:szCs w:val="20"/>
              </w:rPr>
            </w:pPr>
            <w:r w:rsidRPr="2F3A04CF">
              <w:rPr>
                <w:b w:val="0"/>
                <w:bCs w:val="0"/>
                <w:color w:val="222222"/>
                <w:sz w:val="20"/>
                <w:szCs w:val="20"/>
              </w:rPr>
              <w:t>Unhappy</w:t>
            </w:r>
          </w:p>
        </w:tc>
        <w:tc>
          <w:tcPr>
            <w:tcW w:w="1594" w:type="dxa"/>
          </w:tcPr>
          <w:p w14:paraId="3DFBE3EE" w14:textId="5B424BCC" w:rsidR="2F3A04CF" w:rsidRDefault="2055838B" w:rsidP="2F3A0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2055838B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12</w:t>
            </w:r>
          </w:p>
        </w:tc>
        <w:tc>
          <w:tcPr>
            <w:tcW w:w="1364" w:type="dxa"/>
          </w:tcPr>
          <w:p w14:paraId="24E38148" w14:textId="4220DFA1" w:rsidR="2F3A04CF" w:rsidRDefault="2055838B" w:rsidP="2F3A0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2055838B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6</w:t>
            </w:r>
          </w:p>
        </w:tc>
        <w:tc>
          <w:tcPr>
            <w:tcW w:w="1083" w:type="dxa"/>
          </w:tcPr>
          <w:p w14:paraId="02F1E160" w14:textId="4A2998AE" w:rsidR="2F3A04CF" w:rsidRDefault="2F3A04CF" w:rsidP="2F3A0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2C86F6D5" w14:textId="48B686D2" w:rsidR="2F3A04CF" w:rsidRDefault="2F3A04CF" w:rsidP="2F3A0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0CC4037A" w14:textId="68EF4B39" w:rsidR="2F3A04CF" w:rsidRDefault="2F3A04CF" w:rsidP="2F3A0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</w:tr>
      <w:tr w:rsidR="004A7CDD" w:rsidRPr="00F221EF" w14:paraId="13F29480" w14:textId="77777777" w:rsidTr="004A7CDD">
        <w:trPr>
          <w:gridBefore w:val="1"/>
          <w:wBefore w:w="6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gridSpan w:val="2"/>
          </w:tcPr>
          <w:p w14:paraId="7862199F" w14:textId="77777777" w:rsidR="00B41819" w:rsidRPr="00F221EF" w:rsidRDefault="00B41819" w:rsidP="008C14DF">
            <w:pPr>
              <w:rPr>
                <w:color w:val="222222"/>
                <w:sz w:val="20"/>
                <w:szCs w:val="20"/>
              </w:rPr>
            </w:pPr>
            <w:r w:rsidRPr="00F221EF">
              <w:rPr>
                <w:b w:val="0"/>
                <w:bCs w:val="0"/>
                <w:color w:val="222222"/>
                <w:sz w:val="20"/>
                <w:szCs w:val="20"/>
              </w:rPr>
              <w:t>Crying</w:t>
            </w:r>
          </w:p>
        </w:tc>
        <w:tc>
          <w:tcPr>
            <w:tcW w:w="1594" w:type="dxa"/>
          </w:tcPr>
          <w:p w14:paraId="06314AFC" w14:textId="7C2A7125" w:rsidR="00B41819" w:rsidRPr="00F221EF" w:rsidRDefault="58C55B19" w:rsidP="008C14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58C55B19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17</w:t>
            </w:r>
          </w:p>
        </w:tc>
        <w:tc>
          <w:tcPr>
            <w:tcW w:w="1364" w:type="dxa"/>
          </w:tcPr>
          <w:p w14:paraId="00428B9C" w14:textId="77777777" w:rsidR="00B41819" w:rsidRPr="00F221EF" w:rsidRDefault="00B41819" w:rsidP="008C14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75AAA409" w14:textId="4C68C8DF" w:rsidR="6570448C" w:rsidRDefault="6570448C" w:rsidP="6570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4393F74B" w14:textId="61306D3D" w:rsidR="443C203A" w:rsidRDefault="443C203A" w:rsidP="443C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2B0A730E" w14:textId="32A66929" w:rsidR="5F3608CE" w:rsidRDefault="5F3608CE" w:rsidP="5F360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</w:rPr>
            </w:pPr>
          </w:p>
        </w:tc>
      </w:tr>
      <w:tr w:rsidR="004A7CDD" w:rsidRPr="00F221EF" w14:paraId="0499F54C" w14:textId="77777777" w:rsidTr="004A7CD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gridSpan w:val="2"/>
          </w:tcPr>
          <w:p w14:paraId="5C37A826" w14:textId="4DFA960C" w:rsidR="00B41819" w:rsidRPr="00F221EF" w:rsidRDefault="6E5AA43D" w:rsidP="008C14DF">
            <w:pPr>
              <w:rPr>
                <w:color w:val="222222"/>
                <w:sz w:val="20"/>
                <w:szCs w:val="20"/>
              </w:rPr>
            </w:pPr>
            <w:r w:rsidRPr="6E5AA43D">
              <w:rPr>
                <w:b w:val="0"/>
                <w:bCs w:val="0"/>
                <w:color w:val="222222"/>
                <w:sz w:val="20"/>
                <w:szCs w:val="20"/>
              </w:rPr>
              <w:t>Hopelessness</w:t>
            </w:r>
          </w:p>
        </w:tc>
        <w:tc>
          <w:tcPr>
            <w:tcW w:w="1594" w:type="dxa"/>
          </w:tcPr>
          <w:p w14:paraId="0AB69E37" w14:textId="4A8EEDB9" w:rsidR="00B41819" w:rsidRPr="00F221EF" w:rsidRDefault="2286FEB7" w:rsidP="008C14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2286FEB7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8</w:t>
            </w:r>
          </w:p>
        </w:tc>
        <w:tc>
          <w:tcPr>
            <w:tcW w:w="1364" w:type="dxa"/>
          </w:tcPr>
          <w:p w14:paraId="70122ECA" w14:textId="60663EEF" w:rsidR="00B41819" w:rsidRPr="00F221EF" w:rsidRDefault="63BF403F" w:rsidP="63BF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63BF403F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4</w:t>
            </w:r>
          </w:p>
        </w:tc>
        <w:tc>
          <w:tcPr>
            <w:tcW w:w="1083" w:type="dxa"/>
          </w:tcPr>
          <w:p w14:paraId="01A4A6CC" w14:textId="21861710" w:rsidR="6570448C" w:rsidRDefault="6570448C" w:rsidP="65704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6FA9C00D" w14:textId="75621724" w:rsidR="443C203A" w:rsidRDefault="443C203A" w:rsidP="443C2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6D2DCDE0" w14:textId="28B9E4D5" w:rsidR="5F3608CE" w:rsidRDefault="5F3608CE" w:rsidP="5F360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</w:tr>
      <w:tr w:rsidR="004A7CDD" w14:paraId="6D06819C" w14:textId="77777777" w:rsidTr="004A7CDD">
        <w:trPr>
          <w:gridBefore w:val="1"/>
          <w:wBefore w:w="6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gridSpan w:val="2"/>
          </w:tcPr>
          <w:p w14:paraId="0381ECA0" w14:textId="3DBFDA53" w:rsidR="63BF403F" w:rsidRDefault="63BF403F" w:rsidP="63BF403F">
            <w:pPr>
              <w:rPr>
                <w:color w:val="222222"/>
                <w:sz w:val="20"/>
                <w:szCs w:val="20"/>
              </w:rPr>
            </w:pPr>
            <w:r w:rsidRPr="63BF403F">
              <w:rPr>
                <w:b w:val="0"/>
                <w:bCs w:val="0"/>
                <w:color w:val="222222"/>
                <w:sz w:val="20"/>
                <w:szCs w:val="20"/>
              </w:rPr>
              <w:t>Helplessness</w:t>
            </w:r>
          </w:p>
        </w:tc>
        <w:tc>
          <w:tcPr>
            <w:tcW w:w="1594" w:type="dxa"/>
          </w:tcPr>
          <w:p w14:paraId="3224547B" w14:textId="05C9D971" w:rsidR="63BF403F" w:rsidRDefault="63BF403F" w:rsidP="63BF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364" w:type="dxa"/>
          </w:tcPr>
          <w:p w14:paraId="28D0C75E" w14:textId="6EAFACBF" w:rsidR="63BF403F" w:rsidRDefault="63BF403F" w:rsidP="63BF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63BF403F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2</w:t>
            </w:r>
          </w:p>
        </w:tc>
        <w:tc>
          <w:tcPr>
            <w:tcW w:w="1083" w:type="dxa"/>
          </w:tcPr>
          <w:p w14:paraId="3B9EE810" w14:textId="0A0394DB" w:rsidR="63BF403F" w:rsidRDefault="63BF403F" w:rsidP="63BF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4227F6A6" w14:textId="28EF011E" w:rsidR="443C203A" w:rsidRDefault="443C203A" w:rsidP="443C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51759F3C" w14:textId="3BC7B81D" w:rsidR="5F3608CE" w:rsidRDefault="5F3608CE" w:rsidP="5F360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</w:tr>
      <w:tr w:rsidR="004A7CDD" w:rsidRPr="00F221EF" w14:paraId="4B75AA3D" w14:textId="77777777" w:rsidTr="004A7CD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gridSpan w:val="2"/>
          </w:tcPr>
          <w:p w14:paraId="1B293D8F" w14:textId="1BA1243F" w:rsidR="00B41819" w:rsidRPr="00F221EF" w:rsidRDefault="00B41819" w:rsidP="008C14DF">
            <w:pPr>
              <w:rPr>
                <w:color w:val="222222"/>
                <w:sz w:val="20"/>
                <w:szCs w:val="20"/>
              </w:rPr>
            </w:pPr>
            <w:r>
              <w:rPr>
                <w:b w:val="0"/>
                <w:bCs w:val="0"/>
                <w:color w:val="222222"/>
                <w:sz w:val="20"/>
                <w:szCs w:val="20"/>
              </w:rPr>
              <w:t>F</w:t>
            </w:r>
            <w:r w:rsidRPr="00F221EF">
              <w:rPr>
                <w:b w:val="0"/>
                <w:bCs w:val="0"/>
                <w:color w:val="222222"/>
                <w:sz w:val="20"/>
                <w:szCs w:val="20"/>
              </w:rPr>
              <w:t xml:space="preserve">eelings of </w:t>
            </w:r>
            <w:r>
              <w:rPr>
                <w:b w:val="0"/>
                <w:bCs w:val="0"/>
                <w:color w:val="222222"/>
                <w:sz w:val="20"/>
                <w:szCs w:val="20"/>
              </w:rPr>
              <w:t>F</w:t>
            </w:r>
            <w:r w:rsidRPr="00F221EF">
              <w:rPr>
                <w:b w:val="0"/>
                <w:bCs w:val="0"/>
                <w:color w:val="222222"/>
                <w:sz w:val="20"/>
                <w:szCs w:val="20"/>
              </w:rPr>
              <w:t>ailure</w:t>
            </w:r>
          </w:p>
        </w:tc>
        <w:tc>
          <w:tcPr>
            <w:tcW w:w="1594" w:type="dxa"/>
          </w:tcPr>
          <w:p w14:paraId="524E4CB0" w14:textId="16FB5E61" w:rsidR="00B41819" w:rsidRPr="00F221EF" w:rsidRDefault="2286FEB7" w:rsidP="008C14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2286FEB7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9</w:t>
            </w:r>
          </w:p>
        </w:tc>
        <w:tc>
          <w:tcPr>
            <w:tcW w:w="1364" w:type="dxa"/>
          </w:tcPr>
          <w:p w14:paraId="3B97D93C" w14:textId="3AC7BF19" w:rsidR="00B41819" w:rsidRPr="00F221EF" w:rsidRDefault="63BF403F" w:rsidP="63BF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63BF403F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5</w:t>
            </w:r>
          </w:p>
        </w:tc>
        <w:tc>
          <w:tcPr>
            <w:tcW w:w="1083" w:type="dxa"/>
          </w:tcPr>
          <w:p w14:paraId="133BE102" w14:textId="328FF53F" w:rsidR="6570448C" w:rsidRDefault="6570448C" w:rsidP="65704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156C2C9A" w14:textId="6DBED410" w:rsidR="443C203A" w:rsidRDefault="443C203A" w:rsidP="443C2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1272B498" w14:textId="03E35EE8" w:rsidR="5F3608CE" w:rsidRDefault="5F3608CE" w:rsidP="5F360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</w:tr>
      <w:tr w:rsidR="004A7CDD" w:rsidRPr="00F221EF" w14:paraId="7D758A63" w14:textId="77777777" w:rsidTr="004A7CDD">
        <w:trPr>
          <w:gridBefore w:val="1"/>
          <w:wBefore w:w="6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gridSpan w:val="2"/>
          </w:tcPr>
          <w:p w14:paraId="0B0FD183" w14:textId="4F41D46B" w:rsidR="00B41819" w:rsidRPr="00F221EF" w:rsidRDefault="00B41819" w:rsidP="008C14DF">
            <w:pPr>
              <w:rPr>
                <w:color w:val="222222"/>
                <w:sz w:val="20"/>
                <w:szCs w:val="20"/>
              </w:rPr>
            </w:pPr>
            <w:r>
              <w:rPr>
                <w:b w:val="0"/>
                <w:bCs w:val="0"/>
                <w:color w:val="222222"/>
                <w:sz w:val="20"/>
                <w:szCs w:val="20"/>
              </w:rPr>
              <w:t>Feeling Disliked or Ignored</w:t>
            </w:r>
            <w:r w:rsidRPr="00F221EF">
              <w:rPr>
                <w:b w:val="0"/>
                <w:bCs w:val="0"/>
                <w:color w:val="222222"/>
                <w:sz w:val="20"/>
                <w:szCs w:val="20"/>
              </w:rPr>
              <w:t xml:space="preserve"> </w:t>
            </w:r>
          </w:p>
        </w:tc>
        <w:tc>
          <w:tcPr>
            <w:tcW w:w="1594" w:type="dxa"/>
          </w:tcPr>
          <w:p w14:paraId="107D1CD2" w14:textId="7A68C0DA" w:rsidR="00B41819" w:rsidRPr="00F221EF" w:rsidRDefault="2286FEB7" w:rsidP="2286F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2286FEB7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19</w:t>
            </w:r>
          </w:p>
        </w:tc>
        <w:tc>
          <w:tcPr>
            <w:tcW w:w="1364" w:type="dxa"/>
          </w:tcPr>
          <w:p w14:paraId="4B4A5396" w14:textId="17B703E9" w:rsidR="00B41819" w:rsidRPr="00F221EF" w:rsidRDefault="00B41819" w:rsidP="008C14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188EF5EE" w14:textId="41F19A0F" w:rsidR="6570448C" w:rsidRDefault="6570448C" w:rsidP="6570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2E8B85F4" w14:textId="654F7EE2" w:rsidR="443C203A" w:rsidRDefault="443C203A" w:rsidP="443C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3E517E10" w14:textId="5A1D17A3" w:rsidR="5F3608CE" w:rsidRDefault="5F3608CE" w:rsidP="5F360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</w:rPr>
            </w:pPr>
          </w:p>
        </w:tc>
      </w:tr>
      <w:tr w:rsidR="004A7CDD" w:rsidRPr="00F221EF" w14:paraId="64D79A54" w14:textId="77777777" w:rsidTr="004A7CD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gridSpan w:val="2"/>
          </w:tcPr>
          <w:p w14:paraId="214B038F" w14:textId="77777777" w:rsidR="00B41819" w:rsidRPr="00F221EF" w:rsidRDefault="00B41819" w:rsidP="008C14DF">
            <w:pPr>
              <w:rPr>
                <w:color w:val="222222"/>
                <w:sz w:val="20"/>
                <w:szCs w:val="20"/>
              </w:rPr>
            </w:pPr>
            <w:r w:rsidRPr="00F221EF">
              <w:rPr>
                <w:b w:val="0"/>
                <w:bCs w:val="0"/>
                <w:color w:val="222222"/>
                <w:sz w:val="20"/>
                <w:szCs w:val="20"/>
              </w:rPr>
              <w:t xml:space="preserve">Feeling </w:t>
            </w:r>
            <w:r>
              <w:rPr>
                <w:b w:val="0"/>
                <w:bCs w:val="0"/>
                <w:color w:val="222222"/>
                <w:sz w:val="20"/>
                <w:szCs w:val="20"/>
              </w:rPr>
              <w:t>I</w:t>
            </w:r>
            <w:r w:rsidRPr="00F221EF">
              <w:rPr>
                <w:b w:val="0"/>
                <w:bCs w:val="0"/>
                <w:color w:val="222222"/>
                <w:sz w:val="20"/>
                <w:szCs w:val="20"/>
              </w:rPr>
              <w:t>nferior</w:t>
            </w:r>
          </w:p>
        </w:tc>
        <w:tc>
          <w:tcPr>
            <w:tcW w:w="1594" w:type="dxa"/>
          </w:tcPr>
          <w:p w14:paraId="4BCFE4E3" w14:textId="227AC823" w:rsidR="00B41819" w:rsidRPr="00F221EF" w:rsidRDefault="2286FEB7" w:rsidP="2286F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2286FEB7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4</w:t>
            </w:r>
          </w:p>
        </w:tc>
        <w:tc>
          <w:tcPr>
            <w:tcW w:w="1364" w:type="dxa"/>
          </w:tcPr>
          <w:p w14:paraId="5995D9F6" w14:textId="6970DBBF" w:rsidR="00B41819" w:rsidRPr="00F221EF" w:rsidRDefault="00B41819" w:rsidP="008C14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3A4D5789" w14:textId="70FB48EA" w:rsidR="6570448C" w:rsidRDefault="6570448C" w:rsidP="65704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0DAEFBAA" w14:textId="70CEB381" w:rsidR="443C203A" w:rsidRDefault="443C203A" w:rsidP="443C2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2C2E0819" w14:textId="5FFF2113" w:rsidR="5F3608CE" w:rsidRDefault="5F3608CE" w:rsidP="5F360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</w:rPr>
            </w:pPr>
          </w:p>
        </w:tc>
      </w:tr>
      <w:tr w:rsidR="004A7CDD" w14:paraId="39ADD711" w14:textId="77777777" w:rsidTr="004A7CDD">
        <w:trPr>
          <w:gridBefore w:val="1"/>
          <w:wBefore w:w="6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gridSpan w:val="2"/>
          </w:tcPr>
          <w:p w14:paraId="6CE41878" w14:textId="2BF5AE8C" w:rsidR="63BF403F" w:rsidRDefault="63BF403F" w:rsidP="63BF403F">
            <w:r w:rsidRPr="63BF403F">
              <w:rPr>
                <w:b w:val="0"/>
                <w:bCs w:val="0"/>
                <w:color w:val="222222"/>
                <w:sz w:val="20"/>
                <w:szCs w:val="20"/>
              </w:rPr>
              <w:t>Worthlessness</w:t>
            </w:r>
          </w:p>
        </w:tc>
        <w:tc>
          <w:tcPr>
            <w:tcW w:w="1594" w:type="dxa"/>
          </w:tcPr>
          <w:p w14:paraId="5272613C" w14:textId="749B21F0" w:rsidR="63BF403F" w:rsidRDefault="63BF403F" w:rsidP="63BF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364" w:type="dxa"/>
          </w:tcPr>
          <w:p w14:paraId="15CC0880" w14:textId="79188D1F" w:rsidR="63BF403F" w:rsidRDefault="63BF403F" w:rsidP="63BF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</w:rPr>
            </w:pPr>
            <w:r w:rsidRPr="63BF403F">
              <w:rPr>
                <w:b/>
                <w:bCs/>
                <w:color w:val="222222"/>
                <w:sz w:val="20"/>
                <w:szCs w:val="20"/>
              </w:rPr>
              <w:t>1</w:t>
            </w:r>
          </w:p>
        </w:tc>
        <w:tc>
          <w:tcPr>
            <w:tcW w:w="1083" w:type="dxa"/>
          </w:tcPr>
          <w:p w14:paraId="5CF05F33" w14:textId="26B3CEDC" w:rsidR="63BF403F" w:rsidRDefault="63BF403F" w:rsidP="63BF40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6F4533EF" w14:textId="378EA761" w:rsidR="443C203A" w:rsidRDefault="443C203A" w:rsidP="443C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6B461CC9" w14:textId="2C7A4C2F" w:rsidR="5F3608CE" w:rsidRDefault="5F3608CE" w:rsidP="5F360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</w:rPr>
            </w:pPr>
          </w:p>
        </w:tc>
      </w:tr>
      <w:tr w:rsidR="004A7CDD" w:rsidRPr="00F221EF" w14:paraId="01448D0B" w14:textId="77777777" w:rsidTr="004A7CD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gridSpan w:val="2"/>
          </w:tcPr>
          <w:p w14:paraId="3E487696" w14:textId="0A9C393F" w:rsidR="00B41819" w:rsidRPr="00F221EF" w:rsidRDefault="20A7972E" w:rsidP="20A7972E">
            <w:r w:rsidRPr="20A7972E">
              <w:rPr>
                <w:b w:val="0"/>
                <w:bCs w:val="0"/>
                <w:color w:val="222222"/>
                <w:sz w:val="20"/>
                <w:szCs w:val="20"/>
              </w:rPr>
              <w:t>Talk less</w:t>
            </w:r>
          </w:p>
        </w:tc>
        <w:tc>
          <w:tcPr>
            <w:tcW w:w="1594" w:type="dxa"/>
          </w:tcPr>
          <w:p w14:paraId="246FA3CE" w14:textId="1E019329" w:rsidR="00B41819" w:rsidRPr="00F221EF" w:rsidRDefault="20A7972E" w:rsidP="008C14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20A7972E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13</w:t>
            </w:r>
          </w:p>
        </w:tc>
        <w:tc>
          <w:tcPr>
            <w:tcW w:w="1364" w:type="dxa"/>
          </w:tcPr>
          <w:p w14:paraId="6D94D1E1" w14:textId="24723852" w:rsidR="00B41819" w:rsidRPr="00F221EF" w:rsidRDefault="00B41819" w:rsidP="008C14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5015859A" w14:textId="02B6AA7F" w:rsidR="6570448C" w:rsidRDefault="6570448C" w:rsidP="65704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551A28F5" w14:textId="64E81453" w:rsidR="443C203A" w:rsidRDefault="443C203A" w:rsidP="443C2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5355AC62" w14:textId="312D9A58" w:rsidR="5F3608CE" w:rsidRDefault="5F3608CE" w:rsidP="5F360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</w:rPr>
            </w:pPr>
          </w:p>
        </w:tc>
      </w:tr>
      <w:tr w:rsidR="004A7CDD" w:rsidRPr="00F221EF" w14:paraId="1BEA9A59" w14:textId="77777777" w:rsidTr="004A7CDD">
        <w:trPr>
          <w:gridBefore w:val="1"/>
          <w:wBefore w:w="6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gridSpan w:val="2"/>
          </w:tcPr>
          <w:p w14:paraId="15895B0B" w14:textId="5E01D3EF" w:rsidR="00B41819" w:rsidRPr="00F221EF" w:rsidRDefault="20A7972E" w:rsidP="008C14DF">
            <w:pPr>
              <w:rPr>
                <w:color w:val="222222"/>
                <w:sz w:val="20"/>
                <w:szCs w:val="20"/>
              </w:rPr>
            </w:pPr>
            <w:r w:rsidRPr="20A7972E">
              <w:rPr>
                <w:b w:val="0"/>
                <w:bCs w:val="0"/>
                <w:color w:val="222222"/>
                <w:sz w:val="20"/>
                <w:szCs w:val="20"/>
              </w:rPr>
              <w:t>Loneliness</w:t>
            </w:r>
          </w:p>
        </w:tc>
        <w:tc>
          <w:tcPr>
            <w:tcW w:w="1594" w:type="dxa"/>
          </w:tcPr>
          <w:p w14:paraId="4722752A" w14:textId="317EC430" w:rsidR="00B41819" w:rsidRPr="00F221EF" w:rsidRDefault="20A7972E" w:rsidP="008C14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20A7972E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14</w:t>
            </w:r>
          </w:p>
        </w:tc>
        <w:tc>
          <w:tcPr>
            <w:tcW w:w="1364" w:type="dxa"/>
          </w:tcPr>
          <w:p w14:paraId="351258EF" w14:textId="4CE75C9B" w:rsidR="00B41819" w:rsidRPr="00F221EF" w:rsidRDefault="00B41819" w:rsidP="008C14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1B0F74ED" w14:textId="56E20146" w:rsidR="6570448C" w:rsidRDefault="6570448C" w:rsidP="6570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1744F19B" w14:textId="3B577925" w:rsidR="443C203A" w:rsidRDefault="443C203A" w:rsidP="443C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007274B9" w14:textId="0D05BCC0" w:rsidR="5F3608CE" w:rsidRDefault="5F3608CE" w:rsidP="5F360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</w:rPr>
            </w:pPr>
          </w:p>
        </w:tc>
      </w:tr>
      <w:tr w:rsidR="004A7CDD" w:rsidRPr="00F221EF" w14:paraId="58327F73" w14:textId="77777777" w:rsidTr="004A7CD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gridSpan w:val="2"/>
          </w:tcPr>
          <w:p w14:paraId="004AC159" w14:textId="69196282" w:rsidR="00B41819" w:rsidRPr="00F221EF" w:rsidRDefault="20A7972E" w:rsidP="008C14DF">
            <w:pPr>
              <w:rPr>
                <w:color w:val="222222"/>
                <w:sz w:val="20"/>
                <w:szCs w:val="20"/>
              </w:rPr>
            </w:pPr>
            <w:r w:rsidRPr="20A7972E">
              <w:rPr>
                <w:b w:val="0"/>
                <w:bCs w:val="0"/>
                <w:color w:val="222222"/>
                <w:sz w:val="20"/>
                <w:szCs w:val="20"/>
              </w:rPr>
              <w:t>Perceived Effort</w:t>
            </w:r>
          </w:p>
        </w:tc>
        <w:tc>
          <w:tcPr>
            <w:tcW w:w="1594" w:type="dxa"/>
          </w:tcPr>
          <w:p w14:paraId="395C9970" w14:textId="00B93639" w:rsidR="00B41819" w:rsidRPr="00F221EF" w:rsidRDefault="2286FEB7" w:rsidP="2286F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2286FEB7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7</w:t>
            </w:r>
          </w:p>
        </w:tc>
        <w:tc>
          <w:tcPr>
            <w:tcW w:w="1364" w:type="dxa"/>
          </w:tcPr>
          <w:p w14:paraId="33C2EE08" w14:textId="77777777" w:rsidR="00B41819" w:rsidRPr="00F221EF" w:rsidRDefault="00B41819" w:rsidP="008C14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0C68105A" w14:textId="14F19FDD" w:rsidR="6570448C" w:rsidRDefault="6570448C" w:rsidP="65704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18CD2631" w14:textId="104E7C67" w:rsidR="443C203A" w:rsidRDefault="443C203A" w:rsidP="443C2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522AAFED" w14:textId="347566A0" w:rsidR="5F3608CE" w:rsidRDefault="5F3608CE" w:rsidP="5F360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</w:tr>
      <w:tr w:rsidR="004A7CDD" w:rsidRPr="00F221EF" w14:paraId="3C3C1F75" w14:textId="77777777" w:rsidTr="004A7CDD">
        <w:trPr>
          <w:gridBefore w:val="1"/>
          <w:wBefore w:w="6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gridSpan w:val="2"/>
          </w:tcPr>
          <w:p w14:paraId="245030C0" w14:textId="393A477C" w:rsidR="00B41819" w:rsidRPr="00F221EF" w:rsidRDefault="00B41819" w:rsidP="008C14DF">
            <w:pPr>
              <w:rPr>
                <w:color w:val="222222"/>
                <w:sz w:val="20"/>
                <w:szCs w:val="20"/>
              </w:rPr>
            </w:pPr>
            <w:r>
              <w:rPr>
                <w:b w:val="0"/>
                <w:bCs w:val="0"/>
                <w:color w:val="222222"/>
                <w:sz w:val="20"/>
                <w:szCs w:val="20"/>
              </w:rPr>
              <w:t>Feeling Stuck</w:t>
            </w:r>
            <w:r w:rsidRPr="00F221EF">
              <w:rPr>
                <w:b w:val="0"/>
                <w:bCs w:val="0"/>
                <w:color w:val="222222"/>
                <w:sz w:val="20"/>
                <w:szCs w:val="20"/>
              </w:rPr>
              <w:t xml:space="preserve"> </w:t>
            </w:r>
          </w:p>
        </w:tc>
        <w:tc>
          <w:tcPr>
            <w:tcW w:w="1594" w:type="dxa"/>
          </w:tcPr>
          <w:p w14:paraId="2B9E3869" w14:textId="04F55FF4" w:rsidR="00B41819" w:rsidRPr="00F221EF" w:rsidRDefault="2286FEB7" w:rsidP="2286F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2286FEB7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20</w:t>
            </w:r>
          </w:p>
        </w:tc>
        <w:tc>
          <w:tcPr>
            <w:tcW w:w="1364" w:type="dxa"/>
          </w:tcPr>
          <w:p w14:paraId="4CA6F61A" w14:textId="4B91B9CD" w:rsidR="00B41819" w:rsidRPr="00F221EF" w:rsidRDefault="00B41819" w:rsidP="008C14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6B2F094D" w14:textId="4459CFEC" w:rsidR="6570448C" w:rsidRDefault="6570448C" w:rsidP="6570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117377EA" w14:textId="16C2AA27" w:rsidR="443C203A" w:rsidRDefault="74044E7B" w:rsidP="443C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74044E7B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2</w:t>
            </w:r>
          </w:p>
        </w:tc>
        <w:tc>
          <w:tcPr>
            <w:tcW w:w="1083" w:type="dxa"/>
          </w:tcPr>
          <w:p w14:paraId="48BEB660" w14:textId="0F8CC218" w:rsidR="5F3608CE" w:rsidRDefault="5F3608CE" w:rsidP="5F360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</w:tr>
      <w:tr w:rsidR="004A7CDD" w:rsidRPr="00F221EF" w14:paraId="61A55F2A" w14:textId="77777777" w:rsidTr="004A7CD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gridSpan w:val="2"/>
          </w:tcPr>
          <w:p w14:paraId="7857C5ED" w14:textId="0153EC68" w:rsidR="00B41819" w:rsidRPr="00F221EF" w:rsidRDefault="74044E7B" w:rsidP="00192629">
            <w:pPr>
              <w:rPr>
                <w:color w:val="222222"/>
                <w:sz w:val="20"/>
                <w:szCs w:val="20"/>
              </w:rPr>
            </w:pPr>
            <w:r w:rsidRPr="74044E7B">
              <w:rPr>
                <w:b w:val="0"/>
                <w:bCs w:val="0"/>
                <w:color w:val="222222"/>
                <w:sz w:val="20"/>
                <w:szCs w:val="20"/>
              </w:rPr>
              <w:t>Loss of Energy</w:t>
            </w:r>
          </w:p>
        </w:tc>
        <w:tc>
          <w:tcPr>
            <w:tcW w:w="1594" w:type="dxa"/>
          </w:tcPr>
          <w:p w14:paraId="7399BD7E" w14:textId="3279E6A4" w:rsidR="00B41819" w:rsidRPr="00F221EF" w:rsidRDefault="00B41819" w:rsidP="2286F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364" w:type="dxa"/>
          </w:tcPr>
          <w:p w14:paraId="5FBFF1A0" w14:textId="030D7DB1" w:rsidR="00B41819" w:rsidRPr="00F221EF" w:rsidRDefault="00B41819" w:rsidP="5F360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304835E9" w14:textId="7FB06242" w:rsidR="6570448C" w:rsidRDefault="6570448C" w:rsidP="65704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042A4220" w14:textId="201FDB45" w:rsidR="443C203A" w:rsidRDefault="79367D17" w:rsidP="443C2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79367D17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2</w:t>
            </w:r>
          </w:p>
        </w:tc>
        <w:tc>
          <w:tcPr>
            <w:tcW w:w="1083" w:type="dxa"/>
          </w:tcPr>
          <w:p w14:paraId="1A1B634E" w14:textId="77E9EA64" w:rsidR="5F3608CE" w:rsidRDefault="5F3608CE" w:rsidP="5F360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</w:tr>
      <w:tr w:rsidR="004A7CDD" w:rsidRPr="00F221EF" w14:paraId="3D926497" w14:textId="77777777" w:rsidTr="004A7CDD">
        <w:trPr>
          <w:gridBefore w:val="1"/>
          <w:wBefore w:w="6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gridSpan w:val="2"/>
          </w:tcPr>
          <w:p w14:paraId="466334FB" w14:textId="7D54B884" w:rsidR="00BA10AF" w:rsidRPr="00F221EF" w:rsidRDefault="74044E7B" w:rsidP="00192629">
            <w:pPr>
              <w:rPr>
                <w:color w:val="222222"/>
                <w:sz w:val="20"/>
                <w:szCs w:val="20"/>
              </w:rPr>
            </w:pPr>
            <w:r w:rsidRPr="74044E7B">
              <w:rPr>
                <w:b w:val="0"/>
                <w:bCs w:val="0"/>
                <w:color w:val="222222"/>
                <w:sz w:val="20"/>
                <w:szCs w:val="20"/>
              </w:rPr>
              <w:t xml:space="preserve">Fatigue </w:t>
            </w:r>
          </w:p>
        </w:tc>
        <w:tc>
          <w:tcPr>
            <w:tcW w:w="1594" w:type="dxa"/>
          </w:tcPr>
          <w:p w14:paraId="66F4649D" w14:textId="77777777" w:rsidR="00BA10AF" w:rsidRPr="00F221EF" w:rsidRDefault="00BA10AF" w:rsidP="00192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364" w:type="dxa"/>
          </w:tcPr>
          <w:p w14:paraId="48C4B64C" w14:textId="14EF4CFB" w:rsidR="00BA10AF" w:rsidRPr="00F221EF" w:rsidRDefault="00BA10AF" w:rsidP="00192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0086B804" w14:textId="4C791D65" w:rsidR="6570448C" w:rsidRDefault="6570448C" w:rsidP="65704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30746809" w14:textId="5FA73201" w:rsidR="443C203A" w:rsidRDefault="0932BD82" w:rsidP="443C2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0932BD82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1, 3, 5</w:t>
            </w:r>
          </w:p>
        </w:tc>
        <w:tc>
          <w:tcPr>
            <w:tcW w:w="1083" w:type="dxa"/>
          </w:tcPr>
          <w:p w14:paraId="537DDD6C" w14:textId="4335B606" w:rsidR="5F3608CE" w:rsidRDefault="5F3608CE" w:rsidP="5F360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</w:tr>
      <w:tr w:rsidR="004A7CDD" w14:paraId="290553DB" w14:textId="77777777" w:rsidTr="004A7CD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gridSpan w:val="2"/>
          </w:tcPr>
          <w:p w14:paraId="5C1BD28B" w14:textId="3BBE7B95" w:rsidR="5F3608CE" w:rsidRDefault="0932BD82" w:rsidP="0932BD82">
            <w:r w:rsidRPr="0932BD82">
              <w:rPr>
                <w:b w:val="0"/>
                <w:bCs w:val="0"/>
                <w:color w:val="222222"/>
                <w:sz w:val="20"/>
                <w:szCs w:val="20"/>
              </w:rPr>
              <w:t>Reduced function</w:t>
            </w:r>
          </w:p>
        </w:tc>
        <w:tc>
          <w:tcPr>
            <w:tcW w:w="1594" w:type="dxa"/>
          </w:tcPr>
          <w:p w14:paraId="72C7FF22" w14:textId="4C94E40B" w:rsidR="5F3608CE" w:rsidRDefault="5F3608CE" w:rsidP="5F360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364" w:type="dxa"/>
          </w:tcPr>
          <w:p w14:paraId="17E4929C" w14:textId="31D19462" w:rsidR="5F3608CE" w:rsidRDefault="5F3608CE" w:rsidP="5F360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68112551" w14:textId="37D0065D" w:rsidR="5F3608CE" w:rsidRDefault="5F3608CE" w:rsidP="5F360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50F16EDD" w14:textId="73C6BC01" w:rsidR="5F3608CE" w:rsidRDefault="0932BD82" w:rsidP="5F360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0932BD82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6</w:t>
            </w:r>
          </w:p>
        </w:tc>
        <w:tc>
          <w:tcPr>
            <w:tcW w:w="1083" w:type="dxa"/>
          </w:tcPr>
          <w:p w14:paraId="2C110FA5" w14:textId="37AFC79B" w:rsidR="5F3608CE" w:rsidRDefault="5F3608CE" w:rsidP="5F360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</w:tr>
      <w:tr w:rsidR="004A7CDD" w14:paraId="25780CB0" w14:textId="77777777" w:rsidTr="004A7CDD">
        <w:trPr>
          <w:gridBefore w:val="1"/>
          <w:wBefore w:w="6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gridSpan w:val="2"/>
          </w:tcPr>
          <w:p w14:paraId="10929EA8" w14:textId="5D4E4BA6" w:rsidR="0932BD82" w:rsidRDefault="0932BD82" w:rsidP="0932BD82">
            <w:pPr>
              <w:rPr>
                <w:color w:val="222222"/>
                <w:sz w:val="20"/>
                <w:szCs w:val="20"/>
              </w:rPr>
            </w:pPr>
            <w:r w:rsidRPr="0932BD82">
              <w:rPr>
                <w:b w:val="0"/>
                <w:bCs w:val="0"/>
                <w:color w:val="222222"/>
                <w:sz w:val="20"/>
                <w:szCs w:val="20"/>
              </w:rPr>
              <w:t xml:space="preserve">Reduced coping </w:t>
            </w:r>
          </w:p>
        </w:tc>
        <w:tc>
          <w:tcPr>
            <w:tcW w:w="1594" w:type="dxa"/>
          </w:tcPr>
          <w:p w14:paraId="0A406B9B" w14:textId="17D3AA37" w:rsidR="0932BD82" w:rsidRDefault="0932BD82" w:rsidP="0932BD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364" w:type="dxa"/>
          </w:tcPr>
          <w:p w14:paraId="53590D85" w14:textId="387FECDC" w:rsidR="0932BD82" w:rsidRDefault="0932BD82" w:rsidP="0932BD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5EAA8574" w14:textId="7D37AAFE" w:rsidR="0932BD82" w:rsidRDefault="0932BD82" w:rsidP="0932BD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1787F80A" w14:textId="18FA9436" w:rsidR="0932BD82" w:rsidRDefault="0932BD82" w:rsidP="0932BD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0932BD82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4</w:t>
            </w:r>
          </w:p>
        </w:tc>
        <w:tc>
          <w:tcPr>
            <w:tcW w:w="1083" w:type="dxa"/>
          </w:tcPr>
          <w:p w14:paraId="4A230C45" w14:textId="3519083F" w:rsidR="0932BD82" w:rsidRDefault="0932BD82" w:rsidP="0932BD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</w:tr>
      <w:tr w:rsidR="004A7CDD" w:rsidRPr="00F221EF" w14:paraId="66752483" w14:textId="77777777" w:rsidTr="004A7CD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gridSpan w:val="2"/>
          </w:tcPr>
          <w:p w14:paraId="2040B882" w14:textId="45BBE285" w:rsidR="00B41819" w:rsidRPr="00F221EF" w:rsidRDefault="0CACE16A" w:rsidP="0CACE16A">
            <w:pPr>
              <w:rPr>
                <w:color w:val="222222"/>
                <w:sz w:val="20"/>
                <w:szCs w:val="20"/>
              </w:rPr>
            </w:pPr>
            <w:r w:rsidRPr="0CACE16A">
              <w:rPr>
                <w:b w:val="0"/>
                <w:bCs w:val="0"/>
                <w:color w:val="222222"/>
                <w:sz w:val="20"/>
                <w:szCs w:val="20"/>
              </w:rPr>
              <w:t xml:space="preserve">Insomnia </w:t>
            </w:r>
          </w:p>
        </w:tc>
        <w:tc>
          <w:tcPr>
            <w:tcW w:w="1594" w:type="dxa"/>
          </w:tcPr>
          <w:p w14:paraId="2296938F" w14:textId="03829827" w:rsidR="00B41819" w:rsidRPr="00F221EF" w:rsidRDefault="00B41819" w:rsidP="2286F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364" w:type="dxa"/>
          </w:tcPr>
          <w:p w14:paraId="3E232CA9" w14:textId="25B999B1" w:rsidR="00B41819" w:rsidRPr="00F221EF" w:rsidRDefault="00B41819" w:rsidP="5F360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59226766" w14:textId="36D04291" w:rsidR="6570448C" w:rsidRDefault="6570448C" w:rsidP="65704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2078568F" w14:textId="149B4E20" w:rsidR="443C203A" w:rsidRDefault="443C203A" w:rsidP="443C2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0053DB52" w14:textId="5F3AEE9F" w:rsidR="5F3608CE" w:rsidRDefault="0DA955BA" w:rsidP="5F360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0DA955BA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3, 6</w:t>
            </w:r>
          </w:p>
        </w:tc>
      </w:tr>
      <w:tr w:rsidR="004A7CDD" w14:paraId="295CB114" w14:textId="77777777" w:rsidTr="004A7CDD">
        <w:trPr>
          <w:gridBefore w:val="1"/>
          <w:wBefore w:w="6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gridSpan w:val="2"/>
          </w:tcPr>
          <w:p w14:paraId="382B6C00" w14:textId="043AF8A1" w:rsidR="0DA955BA" w:rsidRDefault="7EB8B5C8" w:rsidP="7EB8B5C8">
            <w:pPr>
              <w:rPr>
                <w:color w:val="222222"/>
                <w:sz w:val="20"/>
                <w:szCs w:val="20"/>
              </w:rPr>
            </w:pPr>
            <w:r w:rsidRPr="7EB8B5C8">
              <w:rPr>
                <w:b w:val="0"/>
                <w:bCs w:val="0"/>
                <w:color w:val="222222"/>
                <w:sz w:val="20"/>
                <w:szCs w:val="20"/>
              </w:rPr>
              <w:t>Restless Sleep</w:t>
            </w:r>
          </w:p>
        </w:tc>
        <w:tc>
          <w:tcPr>
            <w:tcW w:w="1594" w:type="dxa"/>
          </w:tcPr>
          <w:p w14:paraId="7E814F98" w14:textId="265F789D" w:rsidR="0DA955BA" w:rsidRDefault="0DA955BA" w:rsidP="0DA9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0DA955BA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11</w:t>
            </w:r>
          </w:p>
        </w:tc>
        <w:tc>
          <w:tcPr>
            <w:tcW w:w="1364" w:type="dxa"/>
          </w:tcPr>
          <w:p w14:paraId="735CD63B" w14:textId="636A6FF8" w:rsidR="0DA955BA" w:rsidRDefault="0DA955BA" w:rsidP="0DA9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57E0188B" w14:textId="735901AB" w:rsidR="0DA955BA" w:rsidRDefault="0DA955BA" w:rsidP="0DA9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6D230232" w14:textId="0221F4D1" w:rsidR="0DA955BA" w:rsidRDefault="0DA955BA" w:rsidP="0DA9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14895290" w14:textId="5C4EF2A8" w:rsidR="0DA955BA" w:rsidRDefault="0DA955BA" w:rsidP="0DA95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0DA955BA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5</w:t>
            </w:r>
          </w:p>
        </w:tc>
      </w:tr>
      <w:tr w:rsidR="004A7CDD" w14:paraId="55299CD9" w14:textId="77777777" w:rsidTr="004A7CD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gridSpan w:val="2"/>
          </w:tcPr>
          <w:p w14:paraId="760C1529" w14:textId="3EB3413C" w:rsidR="004A7CDD" w:rsidRPr="7EB8B5C8" w:rsidRDefault="004A7CDD" w:rsidP="004A7CDD">
            <w:pPr>
              <w:rPr>
                <w:color w:val="222222"/>
                <w:sz w:val="20"/>
                <w:szCs w:val="20"/>
              </w:rPr>
            </w:pPr>
            <w:r w:rsidRPr="00452D67">
              <w:rPr>
                <w:b w:val="0"/>
                <w:color w:val="222222"/>
                <w:sz w:val="20"/>
                <w:szCs w:val="20"/>
              </w:rPr>
              <w:t xml:space="preserve">Sleep </w:t>
            </w:r>
            <w:r>
              <w:rPr>
                <w:b w:val="0"/>
                <w:color w:val="222222"/>
                <w:sz w:val="20"/>
                <w:szCs w:val="20"/>
              </w:rPr>
              <w:t xml:space="preserve">Quality </w:t>
            </w:r>
          </w:p>
        </w:tc>
        <w:tc>
          <w:tcPr>
            <w:tcW w:w="1594" w:type="dxa"/>
          </w:tcPr>
          <w:p w14:paraId="4894CA38" w14:textId="77777777" w:rsidR="004A7CDD" w:rsidRPr="0DA955BA" w:rsidRDefault="004A7CDD" w:rsidP="004A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364" w:type="dxa"/>
          </w:tcPr>
          <w:p w14:paraId="0F1EA608" w14:textId="77777777" w:rsidR="004A7CDD" w:rsidRDefault="004A7CDD" w:rsidP="004A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25D432A9" w14:textId="77777777" w:rsidR="004A7CDD" w:rsidRDefault="004A7CDD" w:rsidP="004A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58A8483F" w14:textId="77777777" w:rsidR="004A7CDD" w:rsidRDefault="004A7CDD" w:rsidP="004A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4AE88455" w14:textId="3E609DEB" w:rsidR="004A7CDD" w:rsidRPr="0DA955BA" w:rsidRDefault="004A7CDD" w:rsidP="004A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0DA955BA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1, 2</w:t>
            </w:r>
          </w:p>
        </w:tc>
      </w:tr>
      <w:tr w:rsidR="004A7CDD" w14:paraId="2AA2263F" w14:textId="77777777" w:rsidTr="004A7CDD">
        <w:trPr>
          <w:gridBefore w:val="1"/>
          <w:wBefore w:w="6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gridSpan w:val="2"/>
          </w:tcPr>
          <w:p w14:paraId="70F8CDE3" w14:textId="1B9704C8" w:rsidR="004A7CDD" w:rsidRPr="7EB8B5C8" w:rsidRDefault="004A7CDD" w:rsidP="004A7CDD">
            <w:pPr>
              <w:rPr>
                <w:color w:val="222222"/>
                <w:sz w:val="20"/>
                <w:szCs w:val="20"/>
              </w:rPr>
            </w:pPr>
            <w:r w:rsidRPr="0DA955BA">
              <w:rPr>
                <w:b w:val="0"/>
                <w:bCs w:val="0"/>
                <w:color w:val="222222"/>
                <w:sz w:val="20"/>
                <w:szCs w:val="20"/>
              </w:rPr>
              <w:t>Difficulties With Sleep</w:t>
            </w:r>
          </w:p>
        </w:tc>
        <w:tc>
          <w:tcPr>
            <w:tcW w:w="1594" w:type="dxa"/>
          </w:tcPr>
          <w:p w14:paraId="13FF7D38" w14:textId="77777777" w:rsidR="004A7CDD" w:rsidRPr="0DA955BA" w:rsidRDefault="004A7CDD" w:rsidP="004A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364" w:type="dxa"/>
          </w:tcPr>
          <w:p w14:paraId="4B739BA5" w14:textId="77777777" w:rsidR="004A7CDD" w:rsidRDefault="004A7CDD" w:rsidP="004A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2D26DBAA" w14:textId="77777777" w:rsidR="004A7CDD" w:rsidRDefault="004A7CDD" w:rsidP="004A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46C5D09D" w14:textId="77777777" w:rsidR="004A7CDD" w:rsidRDefault="004A7CDD" w:rsidP="004A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2DE0F84B" w14:textId="0B9F4048" w:rsidR="004A7CDD" w:rsidRPr="0DA955BA" w:rsidRDefault="004A7CDD" w:rsidP="004A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5F3608CE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4</w:t>
            </w:r>
          </w:p>
        </w:tc>
      </w:tr>
      <w:tr w:rsidR="004A7CDD" w14:paraId="4E9C0AA3" w14:textId="77777777" w:rsidTr="004A7CD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gridSpan w:val="2"/>
          </w:tcPr>
          <w:p w14:paraId="5D8C1F48" w14:textId="7771B28A" w:rsidR="004A7CDD" w:rsidRPr="7EB8B5C8" w:rsidRDefault="004A7CDD" w:rsidP="004A7CDD">
            <w:pPr>
              <w:rPr>
                <w:color w:val="222222"/>
                <w:sz w:val="20"/>
                <w:szCs w:val="20"/>
              </w:rPr>
            </w:pPr>
            <w:r w:rsidRPr="00452D67">
              <w:rPr>
                <w:b w:val="0"/>
                <w:color w:val="222222"/>
                <w:sz w:val="20"/>
                <w:szCs w:val="20"/>
              </w:rPr>
              <w:t xml:space="preserve">Refreshing </w:t>
            </w:r>
            <w:r>
              <w:rPr>
                <w:b w:val="0"/>
                <w:color w:val="222222"/>
                <w:sz w:val="20"/>
                <w:szCs w:val="20"/>
              </w:rPr>
              <w:t>Sleep</w:t>
            </w:r>
          </w:p>
        </w:tc>
        <w:tc>
          <w:tcPr>
            <w:tcW w:w="1594" w:type="dxa"/>
          </w:tcPr>
          <w:p w14:paraId="6399051D" w14:textId="77777777" w:rsidR="004A7CDD" w:rsidRPr="0DA955BA" w:rsidRDefault="004A7CDD" w:rsidP="004A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364" w:type="dxa"/>
          </w:tcPr>
          <w:p w14:paraId="00662253" w14:textId="77777777" w:rsidR="004A7CDD" w:rsidRDefault="004A7CDD" w:rsidP="004A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693F7622" w14:textId="77777777" w:rsidR="004A7CDD" w:rsidRDefault="004A7CDD" w:rsidP="004A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42A3E818" w14:textId="77777777" w:rsidR="004A7CDD" w:rsidRDefault="004A7CDD" w:rsidP="004A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250BBE9B" w14:textId="5FDB54A9" w:rsidR="004A7CDD" w:rsidRPr="0DA955BA" w:rsidRDefault="004A7CDD" w:rsidP="004A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5F3608CE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2</w:t>
            </w:r>
          </w:p>
        </w:tc>
      </w:tr>
      <w:tr w:rsidR="004A7CDD" w14:paraId="540A05B8" w14:textId="77777777" w:rsidTr="004A7CDD">
        <w:trPr>
          <w:gridBefore w:val="1"/>
          <w:wBefore w:w="6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gridSpan w:val="2"/>
          </w:tcPr>
          <w:p w14:paraId="70233970" w14:textId="7C4BD33F" w:rsidR="004A7CDD" w:rsidRPr="7EB8B5C8" w:rsidRDefault="004A7CDD" w:rsidP="004A7CDD">
            <w:pPr>
              <w:rPr>
                <w:color w:val="222222"/>
                <w:sz w:val="20"/>
                <w:szCs w:val="20"/>
              </w:rPr>
            </w:pPr>
            <w:r w:rsidRPr="00E312E2">
              <w:rPr>
                <w:b w:val="0"/>
                <w:color w:val="222222"/>
                <w:sz w:val="20"/>
                <w:szCs w:val="20"/>
              </w:rPr>
              <w:t>Hours of Sleep</w:t>
            </w:r>
          </w:p>
        </w:tc>
        <w:tc>
          <w:tcPr>
            <w:tcW w:w="1594" w:type="dxa"/>
          </w:tcPr>
          <w:p w14:paraId="125F762D" w14:textId="77777777" w:rsidR="004A7CDD" w:rsidRPr="0DA955BA" w:rsidRDefault="004A7CDD" w:rsidP="004A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364" w:type="dxa"/>
          </w:tcPr>
          <w:p w14:paraId="734552D1" w14:textId="77777777" w:rsidR="004A7CDD" w:rsidRDefault="004A7CDD" w:rsidP="004A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45871E27" w14:textId="77777777" w:rsidR="004A7CDD" w:rsidRDefault="004A7CDD" w:rsidP="004A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6B9C8C2A" w14:textId="77777777" w:rsidR="004A7CDD" w:rsidRDefault="004A7CDD" w:rsidP="004A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6FBA2AD4" w14:textId="03F421C2" w:rsidR="004A7CDD" w:rsidRPr="0DA955BA" w:rsidRDefault="004A7CDD" w:rsidP="004A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5F3608CE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7</w:t>
            </w:r>
          </w:p>
        </w:tc>
      </w:tr>
      <w:tr w:rsidR="004A7CDD" w:rsidRPr="00F221EF" w14:paraId="5C038E74" w14:textId="77777777" w:rsidTr="004A7CD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gridSpan w:val="2"/>
          </w:tcPr>
          <w:p w14:paraId="5383C5E5" w14:textId="40C42A80" w:rsidR="004A7CDD" w:rsidRPr="00F221EF" w:rsidRDefault="004A7CDD" w:rsidP="004A7CDD">
            <w:pPr>
              <w:rPr>
                <w:color w:val="222222"/>
                <w:sz w:val="20"/>
                <w:szCs w:val="20"/>
              </w:rPr>
            </w:pPr>
            <w:r w:rsidRPr="00F221EF">
              <w:rPr>
                <w:b w:val="0"/>
                <w:bCs w:val="0"/>
                <w:color w:val="222222"/>
                <w:sz w:val="20"/>
                <w:szCs w:val="20"/>
              </w:rPr>
              <w:t>Irritability</w:t>
            </w:r>
            <w:r>
              <w:rPr>
                <w:b w:val="0"/>
                <w:bCs w:val="0"/>
                <w:color w:val="222222"/>
                <w:sz w:val="20"/>
                <w:szCs w:val="20"/>
              </w:rPr>
              <w:t>/Unusually Bothered</w:t>
            </w:r>
          </w:p>
        </w:tc>
        <w:tc>
          <w:tcPr>
            <w:tcW w:w="1594" w:type="dxa"/>
          </w:tcPr>
          <w:p w14:paraId="52D2410F" w14:textId="0A4E5BCB" w:rsidR="004A7CDD" w:rsidRPr="00F221EF" w:rsidRDefault="004A7CDD" w:rsidP="004A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2286FEB7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1</w:t>
            </w:r>
          </w:p>
        </w:tc>
        <w:tc>
          <w:tcPr>
            <w:tcW w:w="1364" w:type="dxa"/>
          </w:tcPr>
          <w:p w14:paraId="09ECC9BA" w14:textId="77777777" w:rsidR="004A7CDD" w:rsidRPr="00F221EF" w:rsidRDefault="004A7CDD" w:rsidP="004A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4A7EE949" w14:textId="0C7F253E" w:rsidR="004A7CDD" w:rsidRDefault="004A7CDD" w:rsidP="004A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5A33FEBB" w14:textId="2A5383C8" w:rsidR="004A7CDD" w:rsidRDefault="004A7CDD" w:rsidP="004A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70D3E27A" w14:textId="18A6F23F" w:rsidR="004A7CDD" w:rsidRDefault="004A7CDD" w:rsidP="004A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</w:rPr>
            </w:pPr>
          </w:p>
        </w:tc>
      </w:tr>
      <w:tr w:rsidR="004A7CDD" w:rsidRPr="00F221EF" w14:paraId="2CF43905" w14:textId="77777777" w:rsidTr="004A7CDD">
        <w:trPr>
          <w:gridBefore w:val="1"/>
          <w:wBefore w:w="6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gridSpan w:val="2"/>
          </w:tcPr>
          <w:p w14:paraId="76509DD9" w14:textId="77777777" w:rsidR="004A7CDD" w:rsidRPr="00F221EF" w:rsidRDefault="004A7CDD" w:rsidP="004A7CDD">
            <w:pPr>
              <w:rPr>
                <w:color w:val="222222"/>
                <w:sz w:val="20"/>
                <w:szCs w:val="20"/>
              </w:rPr>
            </w:pPr>
            <w:r w:rsidRPr="00F221EF">
              <w:rPr>
                <w:b w:val="0"/>
                <w:bCs w:val="0"/>
                <w:color w:val="222222"/>
                <w:sz w:val="20"/>
                <w:szCs w:val="20"/>
              </w:rPr>
              <w:t xml:space="preserve">Decreased </w:t>
            </w:r>
            <w:r>
              <w:rPr>
                <w:b w:val="0"/>
                <w:bCs w:val="0"/>
                <w:color w:val="222222"/>
                <w:sz w:val="20"/>
                <w:szCs w:val="20"/>
              </w:rPr>
              <w:t>A</w:t>
            </w:r>
            <w:r w:rsidRPr="00F221EF">
              <w:rPr>
                <w:b w:val="0"/>
                <w:bCs w:val="0"/>
                <w:color w:val="222222"/>
                <w:sz w:val="20"/>
                <w:szCs w:val="20"/>
              </w:rPr>
              <w:t>ppetite</w:t>
            </w:r>
          </w:p>
        </w:tc>
        <w:tc>
          <w:tcPr>
            <w:tcW w:w="1594" w:type="dxa"/>
          </w:tcPr>
          <w:p w14:paraId="44E66AEB" w14:textId="0533549D" w:rsidR="004A7CDD" w:rsidRPr="00F221EF" w:rsidRDefault="004A7CDD" w:rsidP="004A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2286FEB7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2</w:t>
            </w:r>
          </w:p>
        </w:tc>
        <w:tc>
          <w:tcPr>
            <w:tcW w:w="1364" w:type="dxa"/>
          </w:tcPr>
          <w:p w14:paraId="304D9FB2" w14:textId="77777777" w:rsidR="004A7CDD" w:rsidRPr="00F221EF" w:rsidRDefault="004A7CDD" w:rsidP="004A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2F0CCD49" w14:textId="1E76996D" w:rsidR="004A7CDD" w:rsidRDefault="004A7CDD" w:rsidP="004A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3D44C6A6" w14:textId="393BE381" w:rsidR="004A7CDD" w:rsidRDefault="004A7CDD" w:rsidP="004A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3EA2E62B" w14:textId="224C085F" w:rsidR="004A7CDD" w:rsidRDefault="004A7CDD" w:rsidP="004A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</w:rPr>
            </w:pPr>
          </w:p>
        </w:tc>
      </w:tr>
      <w:tr w:rsidR="004A7CDD" w:rsidRPr="00F221EF" w14:paraId="5CD7B43F" w14:textId="77777777" w:rsidTr="004A7CD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gridSpan w:val="2"/>
          </w:tcPr>
          <w:p w14:paraId="0AC46EE0" w14:textId="1A0397BA" w:rsidR="004A7CDD" w:rsidRDefault="004A7CDD" w:rsidP="004A7CDD">
            <w:pPr>
              <w:rPr>
                <w:color w:val="222222"/>
                <w:sz w:val="20"/>
                <w:szCs w:val="20"/>
              </w:rPr>
            </w:pPr>
            <w:r w:rsidRPr="00F221EF">
              <w:rPr>
                <w:b w:val="0"/>
                <w:bCs w:val="0"/>
                <w:color w:val="222222"/>
                <w:sz w:val="20"/>
                <w:szCs w:val="20"/>
              </w:rPr>
              <w:t xml:space="preserve">Concentration </w:t>
            </w:r>
            <w:r>
              <w:rPr>
                <w:b w:val="0"/>
                <w:bCs w:val="0"/>
                <w:color w:val="222222"/>
                <w:sz w:val="20"/>
                <w:szCs w:val="20"/>
              </w:rPr>
              <w:t>D</w:t>
            </w:r>
            <w:r w:rsidRPr="00F221EF">
              <w:rPr>
                <w:b w:val="0"/>
                <w:bCs w:val="0"/>
                <w:color w:val="222222"/>
                <w:sz w:val="20"/>
                <w:szCs w:val="20"/>
              </w:rPr>
              <w:t>ifficulty</w:t>
            </w:r>
          </w:p>
        </w:tc>
        <w:tc>
          <w:tcPr>
            <w:tcW w:w="1594" w:type="dxa"/>
          </w:tcPr>
          <w:p w14:paraId="2CDE40EC" w14:textId="16E08B92" w:rsidR="004A7CDD" w:rsidRPr="2286FEB7" w:rsidRDefault="004A7CDD" w:rsidP="004A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2286FEB7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 xml:space="preserve">5 </w:t>
            </w:r>
          </w:p>
        </w:tc>
        <w:tc>
          <w:tcPr>
            <w:tcW w:w="1364" w:type="dxa"/>
          </w:tcPr>
          <w:p w14:paraId="656D6464" w14:textId="77777777" w:rsidR="004A7CDD" w:rsidRPr="00F221EF" w:rsidRDefault="004A7CDD" w:rsidP="004A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30B1352F" w14:textId="3F572114" w:rsidR="004A7CDD" w:rsidRPr="443C203A" w:rsidRDefault="004A7CDD" w:rsidP="004A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443C203A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3</w:t>
            </w:r>
          </w:p>
        </w:tc>
        <w:tc>
          <w:tcPr>
            <w:tcW w:w="1083" w:type="dxa"/>
          </w:tcPr>
          <w:p w14:paraId="19521249" w14:textId="77777777" w:rsidR="004A7CDD" w:rsidRDefault="004A7CDD" w:rsidP="004A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7C94358F" w14:textId="77777777" w:rsidR="004A7CDD" w:rsidRDefault="004A7CDD" w:rsidP="004A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</w:tr>
      <w:tr w:rsidR="004A7CDD" w:rsidRPr="00F221EF" w14:paraId="1D4D8E7D" w14:textId="77777777" w:rsidTr="004A7CDD">
        <w:trPr>
          <w:gridBefore w:val="1"/>
          <w:wBefore w:w="6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gridSpan w:val="2"/>
          </w:tcPr>
          <w:p w14:paraId="2AC52655" w14:textId="5223E7CC" w:rsidR="004A7CDD" w:rsidRPr="00F221EF" w:rsidRDefault="004A7CDD" w:rsidP="004A7CDD">
            <w:pPr>
              <w:rPr>
                <w:color w:val="222222"/>
                <w:sz w:val="20"/>
                <w:szCs w:val="20"/>
              </w:rPr>
            </w:pPr>
            <w:r>
              <w:rPr>
                <w:b w:val="0"/>
                <w:bCs w:val="0"/>
                <w:color w:val="222222"/>
                <w:sz w:val="20"/>
                <w:szCs w:val="20"/>
              </w:rPr>
              <w:t xml:space="preserve">Feeling </w:t>
            </w:r>
            <w:r w:rsidRPr="00F221EF">
              <w:rPr>
                <w:b w:val="0"/>
                <w:bCs w:val="0"/>
                <w:color w:val="222222"/>
                <w:sz w:val="20"/>
                <w:szCs w:val="20"/>
              </w:rPr>
              <w:t>Fearful</w:t>
            </w:r>
          </w:p>
        </w:tc>
        <w:tc>
          <w:tcPr>
            <w:tcW w:w="1594" w:type="dxa"/>
          </w:tcPr>
          <w:p w14:paraId="37D66374" w14:textId="3879BFE5" w:rsidR="004A7CDD" w:rsidRPr="00F221EF" w:rsidRDefault="004A7CDD" w:rsidP="004A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2286FEB7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10</w:t>
            </w:r>
          </w:p>
        </w:tc>
        <w:tc>
          <w:tcPr>
            <w:tcW w:w="1364" w:type="dxa"/>
          </w:tcPr>
          <w:p w14:paraId="1AB1426A" w14:textId="17C5229B" w:rsidR="004A7CDD" w:rsidRPr="00F221EF" w:rsidRDefault="004A7CDD" w:rsidP="004A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4DC0623E" w14:textId="6A88D0CE" w:rsidR="004A7CDD" w:rsidRDefault="004A7CDD" w:rsidP="004A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443C203A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1</w:t>
            </w:r>
          </w:p>
        </w:tc>
        <w:tc>
          <w:tcPr>
            <w:tcW w:w="1083" w:type="dxa"/>
          </w:tcPr>
          <w:p w14:paraId="6AC79CD9" w14:textId="5DA9D110" w:rsidR="004A7CDD" w:rsidRDefault="004A7CDD" w:rsidP="004A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5253AB35" w14:textId="1A960745" w:rsidR="004A7CDD" w:rsidRDefault="004A7CDD" w:rsidP="004A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</w:tr>
      <w:tr w:rsidR="004A7CDD" w:rsidRPr="00F221EF" w14:paraId="0BCA48BD" w14:textId="77777777" w:rsidTr="004A7CD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gridSpan w:val="2"/>
          </w:tcPr>
          <w:p w14:paraId="29FE3B68" w14:textId="51075FF3" w:rsidR="004A7CDD" w:rsidRDefault="004A7CDD" w:rsidP="004A7CDD">
            <w:pPr>
              <w:rPr>
                <w:color w:val="222222"/>
                <w:sz w:val="20"/>
                <w:szCs w:val="20"/>
              </w:rPr>
            </w:pPr>
            <w:r>
              <w:rPr>
                <w:b w:val="0"/>
                <w:bCs w:val="0"/>
                <w:color w:val="222222"/>
                <w:sz w:val="20"/>
                <w:szCs w:val="20"/>
              </w:rPr>
              <w:t>Need Help for Anxiety</w:t>
            </w:r>
          </w:p>
        </w:tc>
        <w:tc>
          <w:tcPr>
            <w:tcW w:w="1594" w:type="dxa"/>
          </w:tcPr>
          <w:p w14:paraId="1939CCCA" w14:textId="77777777" w:rsidR="004A7CDD" w:rsidRPr="00F221EF" w:rsidRDefault="004A7CDD" w:rsidP="004A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364" w:type="dxa"/>
          </w:tcPr>
          <w:p w14:paraId="59722A36" w14:textId="2C2348B7" w:rsidR="004A7CDD" w:rsidRPr="00F221EF" w:rsidRDefault="004A7CDD" w:rsidP="004A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36F08408" w14:textId="2E7B6CB0" w:rsidR="004A7CDD" w:rsidRDefault="004A7CDD" w:rsidP="004A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443C203A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2</w:t>
            </w:r>
          </w:p>
        </w:tc>
        <w:tc>
          <w:tcPr>
            <w:tcW w:w="1083" w:type="dxa"/>
          </w:tcPr>
          <w:p w14:paraId="63D7FF7B" w14:textId="76AD252D" w:rsidR="004A7CDD" w:rsidRDefault="004A7CDD" w:rsidP="004A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71A24150" w14:textId="113A46A5" w:rsidR="004A7CDD" w:rsidRDefault="004A7CDD" w:rsidP="004A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</w:tr>
      <w:tr w:rsidR="004A7CDD" w14:paraId="6796C9DC" w14:textId="77777777" w:rsidTr="004A7CDD">
        <w:trPr>
          <w:gridBefore w:val="1"/>
          <w:wBefore w:w="6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gridSpan w:val="2"/>
          </w:tcPr>
          <w:p w14:paraId="53125C14" w14:textId="5F3965EA" w:rsidR="004A7CDD" w:rsidRDefault="004A7CDD" w:rsidP="004A7CDD">
            <w:pPr>
              <w:rPr>
                <w:color w:val="222222"/>
                <w:sz w:val="20"/>
                <w:szCs w:val="20"/>
              </w:rPr>
            </w:pPr>
            <w:r w:rsidRPr="443C203A">
              <w:rPr>
                <w:b w:val="0"/>
                <w:bCs w:val="0"/>
                <w:color w:val="222222"/>
                <w:sz w:val="20"/>
                <w:szCs w:val="20"/>
              </w:rPr>
              <w:t>Overwhelming worries</w:t>
            </w:r>
          </w:p>
        </w:tc>
        <w:tc>
          <w:tcPr>
            <w:tcW w:w="1594" w:type="dxa"/>
          </w:tcPr>
          <w:p w14:paraId="25A5BB5D" w14:textId="1E4A7819" w:rsidR="004A7CDD" w:rsidRDefault="004A7CDD" w:rsidP="004A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364" w:type="dxa"/>
          </w:tcPr>
          <w:p w14:paraId="3360CD80" w14:textId="6B756796" w:rsidR="004A7CDD" w:rsidRDefault="004A7CDD" w:rsidP="004A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31A53F86" w14:textId="6A126189" w:rsidR="004A7CDD" w:rsidRDefault="004A7CDD" w:rsidP="004A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443C203A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4</w:t>
            </w:r>
          </w:p>
        </w:tc>
        <w:tc>
          <w:tcPr>
            <w:tcW w:w="1083" w:type="dxa"/>
          </w:tcPr>
          <w:p w14:paraId="3CA4EA46" w14:textId="29186EFB" w:rsidR="004A7CDD" w:rsidRDefault="004A7CDD" w:rsidP="004A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515DDE74" w14:textId="55E75EFA" w:rsidR="004A7CDD" w:rsidRDefault="004A7CDD" w:rsidP="004A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</w:tr>
      <w:tr w:rsidR="004A7CDD" w14:paraId="5BF76468" w14:textId="77777777" w:rsidTr="004A7CD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  <w:gridSpan w:val="2"/>
          </w:tcPr>
          <w:p w14:paraId="66A5222B" w14:textId="5C11D3D7" w:rsidR="004A7CDD" w:rsidRDefault="004A7CDD" w:rsidP="004A7CDD">
            <w:pPr>
              <w:rPr>
                <w:color w:val="222222"/>
                <w:sz w:val="20"/>
                <w:szCs w:val="20"/>
              </w:rPr>
            </w:pPr>
            <w:r w:rsidRPr="443C203A">
              <w:rPr>
                <w:b w:val="0"/>
                <w:bCs w:val="0"/>
                <w:color w:val="222222"/>
                <w:sz w:val="20"/>
                <w:szCs w:val="20"/>
              </w:rPr>
              <w:t>Nervousness/Uneasy</w:t>
            </w:r>
          </w:p>
        </w:tc>
        <w:tc>
          <w:tcPr>
            <w:tcW w:w="1594" w:type="dxa"/>
          </w:tcPr>
          <w:p w14:paraId="3E54E19A" w14:textId="73731136" w:rsidR="004A7CDD" w:rsidRDefault="004A7CDD" w:rsidP="004A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364" w:type="dxa"/>
          </w:tcPr>
          <w:p w14:paraId="3613E558" w14:textId="76E66895" w:rsidR="004A7CDD" w:rsidRDefault="004A7CDD" w:rsidP="004A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4A84B354" w14:textId="7C24BB95" w:rsidR="004A7CDD" w:rsidRDefault="004A7CDD" w:rsidP="004A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  <w:r w:rsidRPr="443C203A"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  <w:t>5,6</w:t>
            </w:r>
          </w:p>
        </w:tc>
        <w:tc>
          <w:tcPr>
            <w:tcW w:w="1083" w:type="dxa"/>
          </w:tcPr>
          <w:p w14:paraId="746FD239" w14:textId="599EBED9" w:rsidR="004A7CDD" w:rsidRDefault="004A7CDD" w:rsidP="004A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  <w:tc>
          <w:tcPr>
            <w:tcW w:w="1083" w:type="dxa"/>
          </w:tcPr>
          <w:p w14:paraId="1ED43687" w14:textId="74F84BC4" w:rsidR="004A7CDD" w:rsidRDefault="004A7CDD" w:rsidP="004A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Mincho Demibold" w:eastAsia="Yu Mincho Demibold" w:hAnsi="Yu Mincho Demibold"/>
                <w:color w:val="222222"/>
                <w:sz w:val="20"/>
                <w:szCs w:val="20"/>
              </w:rPr>
            </w:pPr>
          </w:p>
        </w:tc>
      </w:tr>
    </w:tbl>
    <w:p w14:paraId="731798E9" w14:textId="1DF800F5" w:rsidR="000B2D1E" w:rsidRPr="002558CB" w:rsidRDefault="6F3F7977" w:rsidP="63BF403F">
      <w:pPr>
        <w:shd w:val="clear" w:color="auto" w:fill="FFFFFF" w:themeFill="background1"/>
        <w:rPr>
          <w:color w:val="222222"/>
          <w:sz w:val="20"/>
          <w:szCs w:val="20"/>
        </w:rPr>
      </w:pPr>
      <w:r w:rsidRPr="6F3F7977">
        <w:rPr>
          <w:i/>
          <w:iCs/>
          <w:color w:val="222222"/>
          <w:sz w:val="20"/>
          <w:szCs w:val="20"/>
        </w:rPr>
        <w:t xml:space="preserve">Note: </w:t>
      </w:r>
      <w:r w:rsidRPr="6F3F7977">
        <w:rPr>
          <w:sz w:val="20"/>
          <w:szCs w:val="20"/>
        </w:rPr>
        <w:t>Numbers indicate the item number corresponding to each measure.</w:t>
      </w:r>
    </w:p>
    <w:sectPr w:rsidR="000B2D1E" w:rsidRPr="002558CB" w:rsidSect="009C32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 Demibold">
    <w:panose1 w:val="020206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D1E"/>
    <w:rsid w:val="00040AE1"/>
    <w:rsid w:val="00055E3B"/>
    <w:rsid w:val="000570BB"/>
    <w:rsid w:val="000630DD"/>
    <w:rsid w:val="000A49E4"/>
    <w:rsid w:val="000A6F09"/>
    <w:rsid w:val="000B2D1E"/>
    <w:rsid w:val="00123247"/>
    <w:rsid w:val="00192629"/>
    <w:rsid w:val="001B5CAD"/>
    <w:rsid w:val="002558CB"/>
    <w:rsid w:val="002B16AD"/>
    <w:rsid w:val="00385050"/>
    <w:rsid w:val="003C0BCE"/>
    <w:rsid w:val="003F2C54"/>
    <w:rsid w:val="00425D53"/>
    <w:rsid w:val="00452D67"/>
    <w:rsid w:val="004A7CDD"/>
    <w:rsid w:val="004E439C"/>
    <w:rsid w:val="00532D6E"/>
    <w:rsid w:val="00537D75"/>
    <w:rsid w:val="00700540"/>
    <w:rsid w:val="00780D8D"/>
    <w:rsid w:val="007B2C24"/>
    <w:rsid w:val="008617F1"/>
    <w:rsid w:val="008C14DF"/>
    <w:rsid w:val="00963BD2"/>
    <w:rsid w:val="0097498B"/>
    <w:rsid w:val="009B025A"/>
    <w:rsid w:val="009C32D0"/>
    <w:rsid w:val="009C738D"/>
    <w:rsid w:val="009E750E"/>
    <w:rsid w:val="00A230D0"/>
    <w:rsid w:val="00A65883"/>
    <w:rsid w:val="00A71EF1"/>
    <w:rsid w:val="00A77F6D"/>
    <w:rsid w:val="00B0475D"/>
    <w:rsid w:val="00B06B02"/>
    <w:rsid w:val="00B1402F"/>
    <w:rsid w:val="00B41819"/>
    <w:rsid w:val="00B53FD2"/>
    <w:rsid w:val="00BA10AF"/>
    <w:rsid w:val="00BD6D4E"/>
    <w:rsid w:val="00C13D32"/>
    <w:rsid w:val="00C80DC5"/>
    <w:rsid w:val="00D92391"/>
    <w:rsid w:val="00E312E2"/>
    <w:rsid w:val="00E93849"/>
    <w:rsid w:val="00F3504D"/>
    <w:rsid w:val="00F549F0"/>
    <w:rsid w:val="00FB7AEF"/>
    <w:rsid w:val="0932BD82"/>
    <w:rsid w:val="0CACE16A"/>
    <w:rsid w:val="0DA955BA"/>
    <w:rsid w:val="2055838B"/>
    <w:rsid w:val="20A7972E"/>
    <w:rsid w:val="2286FEB7"/>
    <w:rsid w:val="2F3A04CF"/>
    <w:rsid w:val="443C203A"/>
    <w:rsid w:val="58C55B19"/>
    <w:rsid w:val="5F3608CE"/>
    <w:rsid w:val="63BF403F"/>
    <w:rsid w:val="6570448C"/>
    <w:rsid w:val="67AC0142"/>
    <w:rsid w:val="687252C3"/>
    <w:rsid w:val="6E5AA43D"/>
    <w:rsid w:val="6F3F7977"/>
    <w:rsid w:val="74044E7B"/>
    <w:rsid w:val="79367D17"/>
    <w:rsid w:val="7EB8B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70A88"/>
  <w15:chartTrackingRefBased/>
  <w15:docId w15:val="{26A6E900-129E-4943-A3F8-8D9B00956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D1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2D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2D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2D1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2D1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2D1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2D1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2D1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2D1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2D1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2D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2D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2D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2D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2D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2D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2D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2D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2D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2D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2D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2D1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2D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2D1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2D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2D1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2D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2D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2D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2D1E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B2D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B2D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2D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2D1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4E439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3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30D0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30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0D0"/>
    <w:rPr>
      <w:rFonts w:ascii="Segoe UI" w:eastAsia="Times New Roman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ula Gordillo Sierra</dc:creator>
  <cp:keywords/>
  <dc:description/>
  <cp:lastModifiedBy>Nicole Perez</cp:lastModifiedBy>
  <cp:revision>26</cp:revision>
  <dcterms:created xsi:type="dcterms:W3CDTF">2025-06-10T22:05:00Z</dcterms:created>
  <dcterms:modified xsi:type="dcterms:W3CDTF">2025-08-29T13:42:00Z</dcterms:modified>
</cp:coreProperties>
</file>